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42729" w14:textId="77777777" w:rsidR="00B27974" w:rsidRPr="0097252E" w:rsidRDefault="00B27974" w:rsidP="00B27974">
      <w:pPr>
        <w:rPr>
          <w:rFonts w:ascii="Times New Roman" w:hAnsi="Times New Roman" w:cs="Times New Roman"/>
          <w:b/>
          <w:bCs/>
        </w:rPr>
      </w:pPr>
      <w:r w:rsidRPr="0097252E">
        <w:rPr>
          <w:rFonts w:ascii="Times New Roman" w:hAnsi="Times New Roman" w:cs="Times New Roman"/>
          <w:b/>
          <w:bCs/>
        </w:rPr>
        <w:t>Supplemental Table 2</w:t>
      </w:r>
    </w:p>
    <w:tbl>
      <w:tblPr>
        <w:tblW w:w="882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760"/>
        <w:gridCol w:w="3065"/>
      </w:tblGrid>
      <w:tr w:rsidR="00B27974" w:rsidRPr="007652C5" w14:paraId="4C4AADE5" w14:textId="77777777" w:rsidTr="000238DF">
        <w:trPr>
          <w:trHeight w:val="179"/>
        </w:trPr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9F1489" w14:textId="77777777" w:rsidR="00B27974" w:rsidRPr="00A7422B" w:rsidRDefault="00B27974" w:rsidP="000238DF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IV </w:t>
            </w:r>
            <w:r w:rsidRPr="00765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roviders who report hav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y</w:t>
            </w:r>
            <w:r w:rsidRPr="00765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ati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ith</w:t>
            </w:r>
            <w:r w:rsidRPr="00765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the follow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dition</w:t>
            </w:r>
            <w:r w:rsidRPr="007652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E375F5" w14:textId="77777777" w:rsidR="00B27974" w:rsidRDefault="00B27974" w:rsidP="000238DF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1730F599" w14:textId="77777777" w:rsidR="00B27974" w:rsidRPr="00D62B85" w:rsidRDefault="00B27974" w:rsidP="000238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62B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n (%)</w:t>
            </w:r>
          </w:p>
        </w:tc>
      </w:tr>
      <w:tr w:rsidR="00B27974" w:rsidRPr="007652C5" w14:paraId="71B49DED" w14:textId="77777777" w:rsidTr="000238DF">
        <w:trPr>
          <w:trHeight w:val="358"/>
        </w:trPr>
        <w:tc>
          <w:tcPr>
            <w:tcW w:w="57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FE16AF" w14:textId="77777777" w:rsidR="00B27974" w:rsidRPr="007652C5" w:rsidRDefault="00B27974" w:rsidP="000238DF">
            <w:pPr>
              <w:spacing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</w:t>
            </w:r>
            <w:r w:rsidRPr="00A74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30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B93861" w14:textId="77777777" w:rsidR="00B27974" w:rsidRPr="007652C5" w:rsidRDefault="00B27974" w:rsidP="000238DF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65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(92%)</w:t>
            </w:r>
          </w:p>
        </w:tc>
      </w:tr>
      <w:tr w:rsidR="00B27974" w:rsidRPr="007652C5" w14:paraId="5F6583FC" w14:textId="77777777" w:rsidTr="000238DF">
        <w:trPr>
          <w:trHeight w:val="50"/>
        </w:trPr>
        <w:tc>
          <w:tcPr>
            <w:tcW w:w="5760" w:type="dxa"/>
            <w:shd w:val="clear" w:color="auto" w:fill="auto"/>
            <w:noWrap/>
            <w:hideMark/>
          </w:tcPr>
          <w:p w14:paraId="391B923F" w14:textId="77777777" w:rsidR="00B27974" w:rsidRPr="00A7422B" w:rsidRDefault="00B27974" w:rsidP="000238DF">
            <w:pPr>
              <w:spacing w:after="60"/>
              <w:ind w:left="4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use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71C64C2E" w14:textId="77777777" w:rsidR="00B27974" w:rsidRPr="007652C5" w:rsidRDefault="00B27974" w:rsidP="000238DF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(92%)</w:t>
            </w:r>
          </w:p>
        </w:tc>
      </w:tr>
      <w:tr w:rsidR="00B27974" w:rsidRPr="007652C5" w14:paraId="3FF6687C" w14:textId="77777777" w:rsidTr="000238DF">
        <w:trPr>
          <w:trHeight w:val="50"/>
        </w:trPr>
        <w:tc>
          <w:tcPr>
            <w:tcW w:w="5760" w:type="dxa"/>
            <w:shd w:val="clear" w:color="auto" w:fill="auto"/>
            <w:noWrap/>
            <w:hideMark/>
          </w:tcPr>
          <w:p w14:paraId="54853D60" w14:textId="77777777" w:rsidR="00B27974" w:rsidRPr="00A7422B" w:rsidRDefault="00B27974" w:rsidP="000238DF">
            <w:pPr>
              <w:spacing w:after="60"/>
              <w:ind w:left="4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16907C1F" w14:textId="77777777" w:rsidR="00B27974" w:rsidRPr="007652C5" w:rsidRDefault="00B27974" w:rsidP="000238DF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 (88%)</w:t>
            </w:r>
          </w:p>
        </w:tc>
      </w:tr>
      <w:tr w:rsidR="00B27974" w:rsidRPr="007652C5" w14:paraId="1D5F8582" w14:textId="77777777" w:rsidTr="000238DF">
        <w:trPr>
          <w:trHeight w:val="50"/>
        </w:trPr>
        <w:tc>
          <w:tcPr>
            <w:tcW w:w="5760" w:type="dxa"/>
            <w:shd w:val="clear" w:color="auto" w:fill="auto"/>
            <w:noWrap/>
            <w:hideMark/>
          </w:tcPr>
          <w:p w14:paraId="6B1331DD" w14:textId="77777777" w:rsidR="00B27974" w:rsidRPr="00A7422B" w:rsidRDefault="00B27974" w:rsidP="000238DF">
            <w:pPr>
              <w:spacing w:after="60"/>
              <w:ind w:left="4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5A6CDCCD" w14:textId="77777777" w:rsidR="00B27974" w:rsidRPr="007652C5" w:rsidRDefault="00B27974" w:rsidP="000238DF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 (87%)</w:t>
            </w:r>
          </w:p>
        </w:tc>
      </w:tr>
      <w:tr w:rsidR="00B27974" w:rsidRPr="007652C5" w14:paraId="1C4746B5" w14:textId="77777777" w:rsidTr="000238DF">
        <w:trPr>
          <w:trHeight w:val="50"/>
        </w:trPr>
        <w:tc>
          <w:tcPr>
            <w:tcW w:w="5760" w:type="dxa"/>
            <w:shd w:val="clear" w:color="auto" w:fill="auto"/>
            <w:noWrap/>
            <w:hideMark/>
          </w:tcPr>
          <w:p w14:paraId="74918851" w14:textId="77777777" w:rsidR="00B27974" w:rsidRPr="00A7422B" w:rsidRDefault="00B27974" w:rsidP="000238DF">
            <w:pPr>
              <w:spacing w:after="60"/>
              <w:ind w:left="4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0E277F32" w14:textId="77777777" w:rsidR="00B27974" w:rsidRPr="007652C5" w:rsidRDefault="00B27974" w:rsidP="000238DF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 (85%)</w:t>
            </w:r>
          </w:p>
        </w:tc>
      </w:tr>
      <w:tr w:rsidR="00B27974" w:rsidRPr="007652C5" w14:paraId="2B6BBD2A" w14:textId="77777777" w:rsidTr="000238DF">
        <w:trPr>
          <w:trHeight w:val="50"/>
        </w:trPr>
        <w:tc>
          <w:tcPr>
            <w:tcW w:w="5760" w:type="dxa"/>
            <w:shd w:val="clear" w:color="auto" w:fill="auto"/>
            <w:noWrap/>
            <w:hideMark/>
          </w:tcPr>
          <w:p w14:paraId="7570414D" w14:textId="77777777" w:rsidR="00B27974" w:rsidRPr="00A7422B" w:rsidRDefault="00B27974" w:rsidP="000238DF">
            <w:pPr>
              <w:spacing w:after="60"/>
              <w:ind w:left="4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rocognitive Impairment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6E8625F9" w14:textId="77777777" w:rsidR="00B27974" w:rsidRPr="007652C5" w:rsidRDefault="00B27974" w:rsidP="000238DF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 (83%)</w:t>
            </w:r>
          </w:p>
        </w:tc>
      </w:tr>
      <w:tr w:rsidR="00B27974" w:rsidRPr="007652C5" w14:paraId="1142A9A1" w14:textId="77777777" w:rsidTr="000238DF">
        <w:trPr>
          <w:trHeight w:val="50"/>
        </w:trPr>
        <w:tc>
          <w:tcPr>
            <w:tcW w:w="5760" w:type="dxa"/>
            <w:shd w:val="clear" w:color="auto" w:fill="auto"/>
            <w:hideMark/>
          </w:tcPr>
          <w:p w14:paraId="5F44C9E6" w14:textId="77777777" w:rsidR="00B27974" w:rsidRPr="00A7422B" w:rsidRDefault="00B27974" w:rsidP="000238DF">
            <w:pPr>
              <w:spacing w:after="60"/>
              <w:ind w:left="4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bacco Use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6D026DFE" w14:textId="77777777" w:rsidR="00B27974" w:rsidRPr="007652C5" w:rsidRDefault="00B27974" w:rsidP="000238DF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 (79%)</w:t>
            </w:r>
          </w:p>
        </w:tc>
      </w:tr>
      <w:tr w:rsidR="00B27974" w:rsidRPr="007652C5" w14:paraId="1D4EE548" w14:textId="77777777" w:rsidTr="000238DF">
        <w:trPr>
          <w:trHeight w:val="50"/>
        </w:trPr>
        <w:tc>
          <w:tcPr>
            <w:tcW w:w="5760" w:type="dxa"/>
            <w:shd w:val="clear" w:color="auto" w:fill="auto"/>
            <w:noWrap/>
            <w:hideMark/>
          </w:tcPr>
          <w:p w14:paraId="45723ECF" w14:textId="77777777" w:rsidR="00B27974" w:rsidRPr="00A7422B" w:rsidRDefault="00B27974" w:rsidP="000238DF">
            <w:pPr>
              <w:spacing w:after="60"/>
              <w:ind w:left="4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rvical Cancer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4AE06351" w14:textId="77777777" w:rsidR="00B27974" w:rsidRPr="007652C5" w:rsidRDefault="00B27974" w:rsidP="000238DF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 (51%)</w:t>
            </w:r>
          </w:p>
        </w:tc>
      </w:tr>
      <w:tr w:rsidR="00B27974" w:rsidRPr="007652C5" w14:paraId="07FA7874" w14:textId="77777777" w:rsidTr="000238DF">
        <w:trPr>
          <w:trHeight w:val="50"/>
        </w:trPr>
        <w:tc>
          <w:tcPr>
            <w:tcW w:w="5760" w:type="dxa"/>
            <w:shd w:val="clear" w:color="auto" w:fill="auto"/>
            <w:noWrap/>
            <w:hideMark/>
          </w:tcPr>
          <w:p w14:paraId="76BEC03D" w14:textId="77777777" w:rsidR="00B27974" w:rsidRPr="00A7422B" w:rsidRDefault="00B27974" w:rsidP="000238DF">
            <w:pPr>
              <w:spacing w:after="60"/>
              <w:ind w:left="4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teoporosis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0EE1D023" w14:textId="77777777" w:rsidR="00B27974" w:rsidRPr="007652C5" w:rsidRDefault="00B27974" w:rsidP="000238DF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47%)</w:t>
            </w:r>
          </w:p>
        </w:tc>
      </w:tr>
      <w:tr w:rsidR="00B27974" w:rsidRPr="007652C5" w14:paraId="216A5433" w14:textId="77777777" w:rsidTr="000238DF">
        <w:trPr>
          <w:trHeight w:val="169"/>
        </w:trPr>
        <w:tc>
          <w:tcPr>
            <w:tcW w:w="5760" w:type="dxa"/>
            <w:shd w:val="clear" w:color="auto" w:fill="auto"/>
            <w:noWrap/>
            <w:hideMark/>
          </w:tcPr>
          <w:p w14:paraId="2EEBB449" w14:textId="77777777" w:rsidR="00B27974" w:rsidRPr="00A7422B" w:rsidRDefault="00B27974" w:rsidP="000238DF">
            <w:pPr>
              <w:spacing w:after="60"/>
              <w:ind w:left="4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l Cancer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23702C90" w14:textId="77777777" w:rsidR="00B27974" w:rsidRPr="007652C5" w:rsidRDefault="00B27974" w:rsidP="000238DF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33%)</w:t>
            </w:r>
          </w:p>
        </w:tc>
      </w:tr>
      <w:tr w:rsidR="00B27974" w:rsidRPr="007652C5" w14:paraId="2BFCFAF4" w14:textId="77777777" w:rsidTr="000238DF">
        <w:trPr>
          <w:trHeight w:val="50"/>
        </w:trPr>
        <w:tc>
          <w:tcPr>
            <w:tcW w:w="5760" w:type="dxa"/>
            <w:shd w:val="clear" w:color="auto" w:fill="auto"/>
            <w:noWrap/>
            <w:hideMark/>
          </w:tcPr>
          <w:p w14:paraId="072CF1BC" w14:textId="77777777" w:rsidR="00B27974" w:rsidRPr="00A7422B" w:rsidRDefault="00B27974" w:rsidP="000238DF">
            <w:pPr>
              <w:spacing w:after="60"/>
              <w:ind w:left="4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rcopenia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62427E87" w14:textId="77777777" w:rsidR="00B27974" w:rsidRPr="007652C5" w:rsidRDefault="00B27974" w:rsidP="000238DF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31%)</w:t>
            </w:r>
          </w:p>
        </w:tc>
      </w:tr>
      <w:tr w:rsidR="00B27974" w:rsidRPr="007652C5" w14:paraId="40FA28CC" w14:textId="77777777" w:rsidTr="000238DF">
        <w:trPr>
          <w:trHeight w:val="50"/>
        </w:trPr>
        <w:tc>
          <w:tcPr>
            <w:tcW w:w="5760" w:type="dxa"/>
            <w:shd w:val="clear" w:color="auto" w:fill="auto"/>
            <w:noWrap/>
            <w:hideMark/>
          </w:tcPr>
          <w:p w14:paraId="23342A6D" w14:textId="77777777" w:rsidR="00B27974" w:rsidRPr="00A7422B" w:rsidRDefault="00B27974" w:rsidP="000238DF">
            <w:pPr>
              <w:spacing w:after="60"/>
              <w:ind w:left="4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n Cancer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234C4B86" w14:textId="77777777" w:rsidR="00B27974" w:rsidRPr="007652C5" w:rsidRDefault="00B27974" w:rsidP="000238DF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31%)</w:t>
            </w:r>
          </w:p>
        </w:tc>
      </w:tr>
      <w:tr w:rsidR="00B27974" w:rsidRPr="007652C5" w14:paraId="7F774A6C" w14:textId="77777777" w:rsidTr="000238DF">
        <w:trPr>
          <w:trHeight w:val="61"/>
        </w:trPr>
        <w:tc>
          <w:tcPr>
            <w:tcW w:w="5760" w:type="dxa"/>
            <w:shd w:val="clear" w:color="auto" w:fill="auto"/>
            <w:noWrap/>
            <w:hideMark/>
          </w:tcPr>
          <w:p w14:paraId="57FC0122" w14:textId="77777777" w:rsidR="00B27974" w:rsidRPr="00A7422B" w:rsidRDefault="00B27974" w:rsidP="000238DF">
            <w:pPr>
              <w:spacing w:after="60"/>
              <w:ind w:left="42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2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ast Cancer</w:t>
            </w:r>
          </w:p>
        </w:tc>
        <w:tc>
          <w:tcPr>
            <w:tcW w:w="3065" w:type="dxa"/>
            <w:shd w:val="clear" w:color="auto" w:fill="auto"/>
            <w:noWrap/>
            <w:hideMark/>
          </w:tcPr>
          <w:p w14:paraId="79C46C2F" w14:textId="77777777" w:rsidR="00B27974" w:rsidRPr="007652C5" w:rsidRDefault="00B27974" w:rsidP="000238DF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13%)</w:t>
            </w:r>
          </w:p>
        </w:tc>
      </w:tr>
    </w:tbl>
    <w:p w14:paraId="1E6EFB1C" w14:textId="77777777" w:rsidR="00B27974" w:rsidRDefault="00B27974" w:rsidP="00B27974"/>
    <w:p w14:paraId="22A42DFA" w14:textId="77777777" w:rsidR="00B27974" w:rsidRPr="00ED187D" w:rsidRDefault="00B27974" w:rsidP="00B27974">
      <w:pPr>
        <w:rPr>
          <w:rFonts w:ascii="Times New Roman" w:hAnsi="Times New Roman" w:cs="Times New Roman"/>
        </w:rPr>
      </w:pPr>
      <w:r w:rsidRPr="00D62B8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upplemental Table 2: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Physicians were asked</w:t>
      </w:r>
      <w:r w:rsidRPr="00A7422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hether they ha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d</w:t>
      </w:r>
      <w:r w:rsidRPr="00A7422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t least on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HIV-positive </w:t>
      </w:r>
      <w:r w:rsidRPr="00A7422B">
        <w:rPr>
          <w:rFonts w:ascii="Times New Roman" w:eastAsia="Times New Roman" w:hAnsi="Times New Roman" w:cs="Times New Roman"/>
          <w:color w:val="000000"/>
          <w:sz w:val="22"/>
          <w:szCs w:val="22"/>
        </w:rPr>
        <w:t>patient with the diseases of interest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: “yes”</w:t>
      </w:r>
      <w:r w:rsidRPr="00A7422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responses are described abov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s frequency (precent)</w:t>
      </w:r>
      <w:r w:rsidRPr="00A7422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These data do not reflect actual disease prevalence within the HIV population of Peru. </w:t>
      </w:r>
    </w:p>
    <w:p w14:paraId="0F848A45" w14:textId="77777777" w:rsidR="00B27974" w:rsidRDefault="00B27974" w:rsidP="00B27974"/>
    <w:p w14:paraId="0172A3F1" w14:textId="77777777" w:rsidR="008D449D" w:rsidRDefault="008D449D"/>
    <w:sectPr w:rsidR="008D449D" w:rsidSect="00286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974"/>
    <w:rsid w:val="00027B1E"/>
    <w:rsid w:val="00081943"/>
    <w:rsid w:val="000846D7"/>
    <w:rsid w:val="00135FDC"/>
    <w:rsid w:val="0016152A"/>
    <w:rsid w:val="00180460"/>
    <w:rsid w:val="00195D5F"/>
    <w:rsid w:val="001A26F3"/>
    <w:rsid w:val="00251C8D"/>
    <w:rsid w:val="00284EAF"/>
    <w:rsid w:val="00285DD6"/>
    <w:rsid w:val="00286F04"/>
    <w:rsid w:val="00287504"/>
    <w:rsid w:val="002C2832"/>
    <w:rsid w:val="002E0AA8"/>
    <w:rsid w:val="002F0FDB"/>
    <w:rsid w:val="002F3BC9"/>
    <w:rsid w:val="00300129"/>
    <w:rsid w:val="00325677"/>
    <w:rsid w:val="00363B32"/>
    <w:rsid w:val="0037093A"/>
    <w:rsid w:val="00385001"/>
    <w:rsid w:val="00397E87"/>
    <w:rsid w:val="003A1E7C"/>
    <w:rsid w:val="003A3148"/>
    <w:rsid w:val="003E2C9F"/>
    <w:rsid w:val="00401A90"/>
    <w:rsid w:val="00403CA7"/>
    <w:rsid w:val="00421DA9"/>
    <w:rsid w:val="00445170"/>
    <w:rsid w:val="00445BB5"/>
    <w:rsid w:val="00467AC0"/>
    <w:rsid w:val="004710A9"/>
    <w:rsid w:val="0049404C"/>
    <w:rsid w:val="004A1FD3"/>
    <w:rsid w:val="004B1865"/>
    <w:rsid w:val="004C722A"/>
    <w:rsid w:val="004E75FF"/>
    <w:rsid w:val="004F3E35"/>
    <w:rsid w:val="00536D6F"/>
    <w:rsid w:val="005418C5"/>
    <w:rsid w:val="00542BB6"/>
    <w:rsid w:val="005A667D"/>
    <w:rsid w:val="00606E74"/>
    <w:rsid w:val="00621DEF"/>
    <w:rsid w:val="00655BE8"/>
    <w:rsid w:val="00697290"/>
    <w:rsid w:val="006E75D1"/>
    <w:rsid w:val="00747DF6"/>
    <w:rsid w:val="00754733"/>
    <w:rsid w:val="00796034"/>
    <w:rsid w:val="007B0004"/>
    <w:rsid w:val="00814176"/>
    <w:rsid w:val="00872C07"/>
    <w:rsid w:val="008A7FAD"/>
    <w:rsid w:val="008B20AD"/>
    <w:rsid w:val="008C5790"/>
    <w:rsid w:val="008D449D"/>
    <w:rsid w:val="008D5B0C"/>
    <w:rsid w:val="00921631"/>
    <w:rsid w:val="0092497C"/>
    <w:rsid w:val="00951D45"/>
    <w:rsid w:val="009575C3"/>
    <w:rsid w:val="00995CDF"/>
    <w:rsid w:val="009970EE"/>
    <w:rsid w:val="009A2422"/>
    <w:rsid w:val="009C4C0B"/>
    <w:rsid w:val="009C6AFA"/>
    <w:rsid w:val="009E520F"/>
    <w:rsid w:val="00A06867"/>
    <w:rsid w:val="00A24AF0"/>
    <w:rsid w:val="00AA7D59"/>
    <w:rsid w:val="00AB02DD"/>
    <w:rsid w:val="00AE0044"/>
    <w:rsid w:val="00B27974"/>
    <w:rsid w:val="00B316B3"/>
    <w:rsid w:val="00B33806"/>
    <w:rsid w:val="00B40BE1"/>
    <w:rsid w:val="00B42EB9"/>
    <w:rsid w:val="00B77BCD"/>
    <w:rsid w:val="00C04836"/>
    <w:rsid w:val="00C42F7D"/>
    <w:rsid w:val="00C70125"/>
    <w:rsid w:val="00C83133"/>
    <w:rsid w:val="00DA4EA9"/>
    <w:rsid w:val="00DD2572"/>
    <w:rsid w:val="00DE1EB0"/>
    <w:rsid w:val="00DF4AFF"/>
    <w:rsid w:val="00E87A84"/>
    <w:rsid w:val="00ED1BF2"/>
    <w:rsid w:val="00EF487D"/>
    <w:rsid w:val="00F2725F"/>
    <w:rsid w:val="00F60616"/>
    <w:rsid w:val="00F62016"/>
    <w:rsid w:val="00F67F56"/>
    <w:rsid w:val="00FB7932"/>
    <w:rsid w:val="00FE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45B51"/>
  <w15:chartTrackingRefBased/>
  <w15:docId w15:val="{277A97FF-7CA9-2C4A-AF67-B7057340B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97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79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9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9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9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9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9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9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9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97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9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9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9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9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9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9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9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9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9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9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79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9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79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974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79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97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79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9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9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9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lotkin</dc:creator>
  <cp:keywords/>
  <dc:description/>
  <cp:lastModifiedBy>Rebecca Slotkin</cp:lastModifiedBy>
  <cp:revision>1</cp:revision>
  <dcterms:created xsi:type="dcterms:W3CDTF">2025-02-27T17:50:00Z</dcterms:created>
  <dcterms:modified xsi:type="dcterms:W3CDTF">2025-02-27T17:50:00Z</dcterms:modified>
</cp:coreProperties>
</file>